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81E06" w14:textId="68915307" w:rsidR="00DC5DD0" w:rsidRPr="00DC5DD0" w:rsidRDefault="00DC5DD0" w:rsidP="00DC5DD0">
      <w:pPr>
        <w:adjustRightInd w:val="0"/>
        <w:snapToGrid w:val="0"/>
        <w:spacing w:line="24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DC5DD0">
        <w:rPr>
          <w:rFonts w:ascii="Times New Roman" w:hAnsi="Times New Roman" w:cs="Times New Roman"/>
          <w:b/>
          <w:bCs/>
          <w:sz w:val="30"/>
          <w:szCs w:val="30"/>
        </w:rPr>
        <w:t>Ferroptosis and triple-negative breast cancer: potential therapeutic targets</w:t>
      </w:r>
    </w:p>
    <w:p w14:paraId="7A6FEE21" w14:textId="77777777" w:rsidR="00B471A3" w:rsidRDefault="00B471A3" w:rsidP="00DC5DD0">
      <w:pPr>
        <w:spacing w:line="240" w:lineRule="auto"/>
        <w:jc w:val="center"/>
        <w:rPr>
          <w:rFonts w:ascii="Times New Roman" w:hAnsi="Times New Roman" w:cs="Times New Roman"/>
          <w:bCs/>
          <w:szCs w:val="21"/>
        </w:rPr>
      </w:pPr>
    </w:p>
    <w:p w14:paraId="30908B76" w14:textId="3CE00D6D" w:rsidR="00DC5DD0" w:rsidRPr="00B471A3" w:rsidRDefault="00DC5DD0" w:rsidP="00DC5DD0">
      <w:pPr>
        <w:spacing w:line="240" w:lineRule="auto"/>
        <w:jc w:val="center"/>
        <w:rPr>
          <w:rFonts w:ascii="Times New Roman" w:hAnsi="Times New Roman" w:cs="Times New Roman"/>
          <w:b/>
          <w:szCs w:val="21"/>
        </w:rPr>
      </w:pPr>
      <w:r w:rsidRPr="00B471A3">
        <w:rPr>
          <w:rFonts w:ascii="Times New Roman" w:hAnsi="Times New Roman" w:cs="Times New Roman"/>
          <w:b/>
          <w:szCs w:val="21"/>
        </w:rPr>
        <w:t xml:space="preserve">Na Xu, </w:t>
      </w:r>
      <w:proofErr w:type="spellStart"/>
      <w:r w:rsidRPr="00B471A3">
        <w:rPr>
          <w:rFonts w:ascii="Times New Roman" w:hAnsi="Times New Roman" w:cs="Times New Roman"/>
          <w:b/>
          <w:szCs w:val="21"/>
        </w:rPr>
        <w:t>Baohong</w:t>
      </w:r>
      <w:proofErr w:type="spellEnd"/>
      <w:r w:rsidRPr="00B471A3">
        <w:rPr>
          <w:rFonts w:ascii="Times New Roman" w:hAnsi="Times New Roman" w:cs="Times New Roman"/>
          <w:b/>
          <w:szCs w:val="21"/>
        </w:rPr>
        <w:t xml:space="preserve"> Li, Yong Liu, Cui Yang, </w:t>
      </w:r>
      <w:proofErr w:type="spellStart"/>
      <w:r w:rsidRPr="00B471A3">
        <w:rPr>
          <w:rFonts w:ascii="Times New Roman" w:hAnsi="Times New Roman" w:cs="Times New Roman"/>
          <w:b/>
          <w:szCs w:val="21"/>
        </w:rPr>
        <w:t>Siqi</w:t>
      </w:r>
      <w:proofErr w:type="spellEnd"/>
      <w:r w:rsidRPr="00B471A3">
        <w:rPr>
          <w:rFonts w:ascii="Times New Roman" w:hAnsi="Times New Roman" w:cs="Times New Roman"/>
          <w:b/>
          <w:szCs w:val="21"/>
        </w:rPr>
        <w:t xml:space="preserve"> Tang, William CS Cho, </w:t>
      </w:r>
      <w:proofErr w:type="spellStart"/>
      <w:r w:rsidRPr="00B471A3">
        <w:rPr>
          <w:rFonts w:ascii="Times New Roman" w:hAnsi="Times New Roman" w:cs="Times New Roman"/>
          <w:b/>
          <w:szCs w:val="21"/>
        </w:rPr>
        <w:t>Zunnan</w:t>
      </w:r>
      <w:proofErr w:type="spellEnd"/>
      <w:r w:rsidRPr="00B471A3">
        <w:rPr>
          <w:rFonts w:ascii="Times New Roman" w:hAnsi="Times New Roman" w:cs="Times New Roman"/>
          <w:b/>
          <w:szCs w:val="21"/>
        </w:rPr>
        <w:t xml:space="preserve"> Huang</w:t>
      </w:r>
    </w:p>
    <w:p w14:paraId="0E92BCEA" w14:textId="28B7864E" w:rsidR="002D1533" w:rsidRDefault="002D1533" w:rsidP="00DC5DD0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</w:p>
    <w:p w14:paraId="669B5C8C" w14:textId="77777777" w:rsidR="008258BA" w:rsidRPr="00DC5DD0" w:rsidRDefault="008258BA" w:rsidP="00DC5DD0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</w:p>
    <w:p w14:paraId="60A8043D" w14:textId="347CD96E" w:rsidR="008258BA" w:rsidRPr="00DC5DD0" w:rsidRDefault="00DC5DD0" w:rsidP="00DC5DD0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  <w:r w:rsidRPr="00B471A3">
        <w:rPr>
          <w:rFonts w:ascii="Times New Roman" w:hAnsi="Times New Roman" w:cs="Times New Roman"/>
          <w:b/>
          <w:bCs/>
        </w:rPr>
        <w:t>Supplementary Table 1</w:t>
      </w:r>
      <w:r w:rsidRPr="00DC5DD0">
        <w:rPr>
          <w:rFonts w:ascii="Times New Roman" w:hAnsi="Times New Roman" w:cs="Times New Roman"/>
        </w:rPr>
        <w:t>:</w:t>
      </w:r>
      <w:r w:rsidR="00E67DE3">
        <w:rPr>
          <w:rFonts w:ascii="Times New Roman" w:hAnsi="Times New Roman" w:cs="Times New Roman"/>
        </w:rPr>
        <w:t xml:space="preserve"> </w:t>
      </w:r>
      <w:r w:rsidR="007400A2">
        <w:rPr>
          <w:rFonts w:ascii="Times New Roman" w:hAnsi="Times New Roman" w:cs="Times New Roman"/>
        </w:rPr>
        <w:t xml:space="preserve">The detailed </w:t>
      </w:r>
      <w:r w:rsidR="007400A2" w:rsidRPr="007400A2">
        <w:rPr>
          <w:rFonts w:ascii="Times New Roman" w:hAnsi="Times New Roman" w:cs="Times New Roman"/>
        </w:rPr>
        <w:t>characteristic</w:t>
      </w:r>
      <w:r w:rsidR="007400A2">
        <w:rPr>
          <w:rFonts w:ascii="Times New Roman" w:hAnsi="Times New Roman" w:cs="Times New Roman"/>
        </w:rPr>
        <w:t xml:space="preserve"> differed between low- and high-risk patient samples from GEO database.</w:t>
      </w:r>
    </w:p>
    <w:tbl>
      <w:tblPr>
        <w:tblW w:w="88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4"/>
        <w:gridCol w:w="1866"/>
        <w:gridCol w:w="1866"/>
        <w:gridCol w:w="1704"/>
        <w:gridCol w:w="1056"/>
      </w:tblGrid>
      <w:tr w:rsidR="00B53B9E" w14:paraId="2B4F83AC" w14:textId="77777777" w:rsidTr="008258BA">
        <w:trPr>
          <w:trHeight w:val="327"/>
        </w:trPr>
        <w:tc>
          <w:tcPr>
            <w:tcW w:w="23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618BEE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42229F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Low risk (n=31)</w:t>
            </w:r>
          </w:p>
        </w:tc>
        <w:tc>
          <w:tcPr>
            <w:tcW w:w="1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36FC95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High risk (n=31)</w:t>
            </w: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84E3A1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Total (n=62)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1D68EF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Feature</w:t>
            </w:r>
          </w:p>
        </w:tc>
      </w:tr>
      <w:tr w:rsidR="00B53B9E" w14:paraId="2177BDFC" w14:textId="77777777" w:rsidTr="008258BA">
        <w:trPr>
          <w:trHeight w:val="261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7B3813" w14:textId="77777777" w:rsidR="00B53B9E" w:rsidRDefault="00B53B9E" w:rsidP="00B53B9E">
            <w:pPr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Surviv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22FB88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1866F3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324A3F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574827" w14:textId="77777777" w:rsidR="00B53B9E" w:rsidRDefault="00B53B9E" w:rsidP="00B53B9E">
            <w:pPr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5C6238AC" w14:textId="77777777" w:rsidTr="008258BA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C040C5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817F56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 (2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FEE1CF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6 (5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297453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3 (37.1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6081D9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\</w:t>
            </w:r>
          </w:p>
        </w:tc>
      </w:tr>
      <w:tr w:rsidR="00B53B9E" w14:paraId="57049603" w14:textId="77777777" w:rsidTr="008258BA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250C54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56D74C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 (7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8E3DDA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5 (48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E7935B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 (62.9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0D0EFB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64180345" w14:textId="77777777" w:rsidTr="008258B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FBE168" w14:textId="77777777" w:rsidR="00B53B9E" w:rsidRDefault="00B53B9E" w:rsidP="00B53B9E">
            <w:pPr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Survival time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033757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6EAEF1" w14:textId="77777777" w:rsidR="00B53B9E" w:rsidRDefault="00B53B9E" w:rsidP="00B53B9E">
            <w:pPr>
              <w:adjustRightInd w:val="0"/>
              <w:snapToGrid w:val="0"/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3A1F14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C71FB4" w14:textId="77777777" w:rsidR="00B53B9E" w:rsidRDefault="00B53B9E" w:rsidP="00B53B9E">
            <w:pPr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5FAB86B0" w14:textId="77777777" w:rsidTr="008258BA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4267D4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95E9DB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6.4 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397F73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.4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DB5995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.4 (25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089E3E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\</w:t>
            </w:r>
          </w:p>
        </w:tc>
      </w:tr>
      <w:tr w:rsidR="00B53B9E" w14:paraId="535D1380" w14:textId="77777777" w:rsidTr="008258BA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5B09CB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939441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 [10,1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AB3D7A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 [3,7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62768B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.5 [3,120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6A8AD6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30C2B800" w14:textId="77777777" w:rsidTr="008258BA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C1F496" w14:textId="77777777" w:rsidR="00B53B9E" w:rsidRDefault="00B53B9E" w:rsidP="00B53B9E">
            <w:pPr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D0E53A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F6A787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85CE7F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4F998E" w14:textId="77777777" w:rsidR="00B53B9E" w:rsidRDefault="00B53B9E" w:rsidP="00B53B9E">
            <w:pPr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5E642C22" w14:textId="77777777" w:rsidTr="008258BA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19A28E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1/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7DF129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 (3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9987FD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 (2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02C370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 (29.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1060F4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\</w:t>
            </w:r>
          </w:p>
        </w:tc>
      </w:tr>
      <w:tr w:rsidR="00B53B9E" w14:paraId="5FEFEBC9" w14:textId="77777777" w:rsidTr="008258BA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FDF6BC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EF50BC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 (6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F8E5E1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 (7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97E1AD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 (71.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B96F4F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73238FD5" w14:textId="77777777" w:rsidTr="008258B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355FCE" w14:textId="77777777" w:rsidR="00B53B9E" w:rsidRDefault="00B53B9E" w:rsidP="00B53B9E">
            <w:pPr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Lymph nod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A916E3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DFCD06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C90863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53BA6C" w14:textId="77777777" w:rsidR="00B53B9E" w:rsidRDefault="00B53B9E" w:rsidP="00B53B9E">
            <w:pPr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4B8FD9B7" w14:textId="77777777" w:rsidTr="008258BA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51CCF9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314A30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 (7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F81C8F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8 (5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6C5D03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 (67.7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39055E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\</w:t>
            </w:r>
          </w:p>
        </w:tc>
      </w:tr>
      <w:tr w:rsidR="00B53B9E" w14:paraId="61DB23EC" w14:textId="77777777" w:rsidTr="008258BA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A010E7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B55C70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 (2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A80B74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 (4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CC4805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0 (32.3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F3AA5B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3DA6D51A" w14:textId="77777777" w:rsidTr="008258BA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FDFDC9" w14:textId="77777777" w:rsidR="00B53B9E" w:rsidRDefault="00B53B9E" w:rsidP="00B53B9E">
            <w:pPr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LAMP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FDD4D2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DA5D1A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3255A2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0C019D" w14:textId="77777777" w:rsidR="00B53B9E" w:rsidRDefault="00B53B9E" w:rsidP="00B53B9E">
            <w:pPr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386F16C9" w14:textId="77777777" w:rsidTr="008258BA">
        <w:trPr>
          <w:trHeight w:val="2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4A23F5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523BDA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4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CF0FD5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2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9F3F1D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3 (0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45021D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D8D8D8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D8D8D8"/>
                <w:kern w:val="0"/>
                <w:sz w:val="24"/>
                <w:szCs w:val="24"/>
                <w:lang w:bidi="ar"/>
              </w:rPr>
              <w:t>▼</w:t>
            </w:r>
          </w:p>
        </w:tc>
      </w:tr>
      <w:tr w:rsidR="00B53B9E" w14:paraId="04DD37F4" w14:textId="77777777" w:rsidTr="008258BA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C9E76D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C0023D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3 [8.7,11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229622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2 [8.9,11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E66421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2 [8.7,11.5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9C0E4C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D8D8D8"/>
                <w:sz w:val="24"/>
              </w:rPr>
            </w:pPr>
          </w:p>
        </w:tc>
      </w:tr>
      <w:tr w:rsidR="00B53B9E" w14:paraId="73838FAE" w14:textId="77777777" w:rsidTr="008258BA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B843EA" w14:textId="77777777" w:rsidR="00B53B9E" w:rsidRDefault="00B53B9E" w:rsidP="00B53B9E">
            <w:pPr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  <w:t>DPP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122B4A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13BA6E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E3F43E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1D9FAE" w14:textId="77777777" w:rsidR="00B53B9E" w:rsidRDefault="00B53B9E" w:rsidP="00B53B9E">
            <w:pPr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1FB83588" w14:textId="77777777" w:rsidTr="008258BA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2BEC44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13AF77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9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3F3C01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3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EDA8AF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6 (1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6D35DD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▼</w:t>
            </w:r>
          </w:p>
        </w:tc>
      </w:tr>
      <w:tr w:rsidR="00B53B9E" w14:paraId="1042E52A" w14:textId="77777777" w:rsidTr="008258BA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EA5880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522C3F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7 [4.5,1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784F91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3 [4.5,8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914FFC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5 [4.5,10.3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B63603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51A58DAB" w14:textId="77777777" w:rsidTr="008258BA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5E2817" w14:textId="77777777" w:rsidR="00B53B9E" w:rsidRDefault="00B53B9E" w:rsidP="00B53B9E">
            <w:pPr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CAV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34DE29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3BA2A3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DB1596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D81B8B" w14:textId="77777777" w:rsidR="00B53B9E" w:rsidRDefault="00B53B9E" w:rsidP="00B53B9E">
            <w:pPr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102BC752" w14:textId="77777777" w:rsidTr="008258BA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38C1B8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6C9F90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322A7B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7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94A259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9 (0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251F3A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▼</w:t>
            </w:r>
          </w:p>
        </w:tc>
      </w:tr>
      <w:tr w:rsidR="00B53B9E" w14:paraId="319EB69C" w14:textId="77777777" w:rsidTr="008258BA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8A40B2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E0D770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2 [7.4,1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B5B761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8 [8.2,10.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490052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 [7.4,12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9E1BD6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2C09889D" w14:textId="77777777" w:rsidTr="008258BA">
        <w:trPr>
          <w:trHeight w:val="1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D05EA8" w14:textId="77777777" w:rsidR="00B53B9E" w:rsidRDefault="00B53B9E" w:rsidP="00B53B9E">
            <w:pPr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SLC7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CC20A8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0DADC3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CFFEC9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6E42E9" w14:textId="77777777" w:rsidR="00B53B9E" w:rsidRDefault="00B53B9E" w:rsidP="00B53B9E">
            <w:pPr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68F61D30" w14:textId="77777777" w:rsidTr="008258BA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CAA9B5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DD40D8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9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0D923B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AFD3B4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9 (0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5953F0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▲</w:t>
            </w:r>
          </w:p>
        </w:tc>
      </w:tr>
      <w:tr w:rsidR="00B53B9E" w14:paraId="2D353D8B" w14:textId="77777777" w:rsidTr="008258BA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CAB612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B79F24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 [5.6,8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60F04F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9 [6.3,8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EFE46F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9 [5.6,8.5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1B5914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518068E7" w14:textId="77777777" w:rsidTr="008258BA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86B8D6" w14:textId="77777777" w:rsidR="00B53B9E" w:rsidRDefault="00B53B9E" w:rsidP="00B53B9E">
            <w:pPr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6DE48D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E5C3F9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9BFDA1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5DB89F" w14:textId="77777777" w:rsidR="00B53B9E" w:rsidRDefault="00B53B9E" w:rsidP="00B53B9E">
            <w:pPr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792A2304" w14:textId="77777777" w:rsidTr="008258BA">
        <w:trPr>
          <w:trHeight w:val="2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454826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EDB8A9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7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D229F3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.4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A0212C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 (1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258347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D8D8D8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D8D8D8"/>
                <w:kern w:val="0"/>
                <w:sz w:val="24"/>
                <w:szCs w:val="24"/>
                <w:lang w:bidi="ar"/>
              </w:rPr>
              <w:t>▲</w:t>
            </w:r>
          </w:p>
        </w:tc>
      </w:tr>
      <w:tr w:rsidR="00B53B9E" w14:paraId="5EAE7875" w14:textId="77777777" w:rsidTr="008258BA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8E43B1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C7C53A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7 [3.4,10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E61970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7 [4.7,12.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6AAF95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7 [3.4,12.6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DED56C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D8D8D8"/>
                <w:sz w:val="24"/>
              </w:rPr>
            </w:pPr>
          </w:p>
        </w:tc>
      </w:tr>
      <w:tr w:rsidR="00B53B9E" w14:paraId="78E034A9" w14:textId="77777777" w:rsidTr="008258BA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5013D1" w14:textId="77777777" w:rsidR="00B53B9E" w:rsidRDefault="00B53B9E" w:rsidP="00B53B9E">
            <w:pPr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  <w:t>HMG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1527AC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9FB6CB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346443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F72200" w14:textId="77777777" w:rsidR="00B53B9E" w:rsidRDefault="00B53B9E" w:rsidP="00B53B9E">
            <w:pPr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370EE150" w14:textId="77777777" w:rsidTr="008258BA">
        <w:trPr>
          <w:trHeight w:val="1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512F5B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92888E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8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8D88E6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C9CD2D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9 (0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D10738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▲</w:t>
            </w:r>
          </w:p>
        </w:tc>
      </w:tr>
      <w:tr w:rsidR="00B53B9E" w14:paraId="593F8F92" w14:textId="77777777" w:rsidTr="008258B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E6781A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9A6692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7 [12.4,13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5DC2D0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 [12.6,13.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075BE4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9 [12.4,13.6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5CE163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02B08C50" w14:textId="77777777" w:rsidTr="008258B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73C780" w14:textId="77777777" w:rsidR="00B53B9E" w:rsidRDefault="00B53B9E" w:rsidP="00B53B9E">
            <w:pPr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CDK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B9762E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F7A624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AD8E57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3A8295" w14:textId="77777777" w:rsidR="00B53B9E" w:rsidRDefault="00B53B9E" w:rsidP="00B53B9E">
            <w:pPr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0A32E8A1" w14:textId="77777777" w:rsidTr="008258BA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03880B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86E392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5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D50CCA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58766E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9 (1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C413A7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▲</w:t>
            </w:r>
          </w:p>
        </w:tc>
      </w:tr>
      <w:tr w:rsidR="00B53B9E" w14:paraId="75A62B1D" w14:textId="77777777" w:rsidTr="008258BA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131ECF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91DF7E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2 [6.8,11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3794A7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6 [7.1,11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4EA721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7 [6.8,11.1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6E7C5F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3B4528E9" w14:textId="77777777" w:rsidTr="008258B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D0F93D" w14:textId="77777777" w:rsidR="00B53B9E" w:rsidRDefault="00B53B9E" w:rsidP="00B53B9E">
            <w:pPr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ZFP6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F65CD3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53BEF4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D17F3D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0B36E2" w14:textId="77777777" w:rsidR="00B53B9E" w:rsidRDefault="00B53B9E" w:rsidP="00B53B9E">
            <w:pPr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0C11AB27" w14:textId="77777777" w:rsidTr="008258BA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3F3DF2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385BD0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4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26E773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6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89D2B0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5 (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647CB9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▲</w:t>
            </w:r>
          </w:p>
        </w:tc>
      </w:tr>
      <w:tr w:rsidR="00B53B9E" w14:paraId="25CBAAD1" w14:textId="77777777" w:rsidTr="008258BA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DF9C2F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778693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4 [2.8,7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728488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8 [2.8,7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5301B1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5 [2.8,7.3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74A430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2C7DDDF8" w14:textId="77777777" w:rsidTr="008258BA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64E48D" w14:textId="77777777" w:rsidR="00B53B9E" w:rsidRDefault="00B53B9E" w:rsidP="00B53B9E">
            <w:pPr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  <w:lastRenderedPageBreak/>
              <w:t>ELAV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A0B9C8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040F37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C8777E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9CCD54" w14:textId="77777777" w:rsidR="00B53B9E" w:rsidRDefault="00B53B9E" w:rsidP="00B53B9E">
            <w:pPr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00F9FADD" w14:textId="77777777" w:rsidTr="008258BA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B92D63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0F14F2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5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A343A2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8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666EC7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6 (0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B4825D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▲</w:t>
            </w:r>
          </w:p>
        </w:tc>
      </w:tr>
      <w:tr w:rsidR="00B53B9E" w14:paraId="4315A7F6" w14:textId="77777777" w:rsidTr="008258BA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1991EE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00204B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4 [10,1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E3B181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8 [10.4,11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1D724D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.6 [10,11.6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B6BA4A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7C892926" w14:textId="77777777" w:rsidTr="008258B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D9649B" w14:textId="77777777" w:rsidR="00B53B9E" w:rsidRDefault="00B53B9E" w:rsidP="00B53B9E">
            <w:pPr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HELL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F558CA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5C05FD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5E951F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8BBAC7" w14:textId="77777777" w:rsidR="00B53B9E" w:rsidRDefault="00B53B9E" w:rsidP="00B53B9E">
            <w:pPr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25EF3D0F" w14:textId="77777777" w:rsidTr="008258BA">
        <w:trPr>
          <w:trHeight w:val="2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FC943C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CF9E55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FA093B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2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40FAEC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2 (1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E6E516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▲</w:t>
            </w:r>
          </w:p>
        </w:tc>
      </w:tr>
      <w:tr w:rsidR="00B53B9E" w14:paraId="4B865DEA" w14:textId="77777777" w:rsidTr="008258BA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062789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27B0BA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8 [1.8,7.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B39003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.3 [3.9,8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A87EA9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.5 [1.8,8.1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0FDC62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553459E0" w14:textId="77777777" w:rsidTr="008258BA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CDAA54" w14:textId="77777777" w:rsidR="00B53B9E" w:rsidRDefault="00B53B9E" w:rsidP="00B53B9E">
            <w:pPr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  <w:t>PS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0C4DED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166F36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B55D08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BEE3C2" w14:textId="77777777" w:rsidR="00B53B9E" w:rsidRDefault="00B53B9E" w:rsidP="00B53B9E">
            <w:pPr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1F83D791" w14:textId="77777777" w:rsidTr="008258BA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68BC64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10363F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8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FDFAA1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84FA56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 (1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8474DC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▲</w:t>
            </w:r>
          </w:p>
        </w:tc>
      </w:tr>
      <w:tr w:rsidR="00B53B9E" w14:paraId="4808FA0B" w14:textId="77777777" w:rsidTr="008258BA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F19FA2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85C80C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8.6 [6.8,1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581EB2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 [6.7,1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9E5E31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 [6.7,11.3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905B3D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2CC3662B" w14:textId="77777777" w:rsidTr="008258BA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6D4B65" w14:textId="77777777" w:rsidR="00B53B9E" w:rsidRDefault="00B53B9E" w:rsidP="00B53B9E">
            <w:pPr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ASN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F21B89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17394D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FE1358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38DEAC" w14:textId="77777777" w:rsidR="00B53B9E" w:rsidRDefault="00B53B9E" w:rsidP="00B53B9E">
            <w:pPr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B53B9E" w14:paraId="369A5812" w14:textId="77777777" w:rsidTr="008258BA">
        <w:trPr>
          <w:trHeight w:val="2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3358DC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E4D693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2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089966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4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F1A948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3 (0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F81715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▲</w:t>
            </w:r>
          </w:p>
        </w:tc>
      </w:tr>
      <w:tr w:rsidR="00B53B9E" w14:paraId="28275906" w14:textId="77777777" w:rsidTr="008258BA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318367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8AF098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2 [7.7,11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3CB975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4 [7.2,11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A386DC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.3 [7.2,11.3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797918" w14:textId="77777777" w:rsidR="00B53B9E" w:rsidRDefault="00B53B9E" w:rsidP="00B53B9E">
            <w:pPr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</w:tbl>
    <w:p w14:paraId="7D84F5B8" w14:textId="77777777" w:rsidR="008258BA" w:rsidRDefault="008258BA" w:rsidP="008258BA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>
        <w:rPr>
          <w:rFonts w:ascii="Times New Roman" w:eastAsia="等线" w:hAnsi="Times New Roman" w:cs="Times New Roman"/>
          <w:b/>
          <w:color w:val="000000"/>
          <w:sz w:val="24"/>
        </w:rPr>
        <w:t xml:space="preserve">▲ </w:t>
      </w:r>
      <w:r>
        <w:rPr>
          <w:rFonts w:ascii="Times New Roman" w:hAnsi="Times New Roman" w:cs="Times New Roman" w:hint="eastAsia"/>
        </w:rPr>
        <w:t xml:space="preserve">A gene </w:t>
      </w:r>
      <w:r>
        <w:rPr>
          <w:rFonts w:ascii="Times New Roman" w:hAnsi="Times New Roman" w:cs="Times New Roman"/>
        </w:rPr>
        <w:t xml:space="preserve">calculated to be </w:t>
      </w:r>
      <w:r>
        <w:rPr>
          <w:rFonts w:ascii="Times New Roman" w:hAnsi="Times New Roman" w:cs="Times New Roman" w:hint="eastAsia"/>
        </w:rPr>
        <w:t>upregulated in the high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risk group from GEO database is consistent with that in TCGA database</w:t>
      </w:r>
      <w:r>
        <w:rPr>
          <w:rFonts w:ascii="Times New Roman" w:hAnsi="Times New Roman" w:cs="Times New Roman"/>
        </w:rPr>
        <w:t xml:space="preserve">; </w:t>
      </w:r>
    </w:p>
    <w:p w14:paraId="364DFC54" w14:textId="77777777" w:rsidR="008258BA" w:rsidRDefault="008258BA" w:rsidP="008258BA">
      <w:pPr>
        <w:adjustRightInd w:val="0"/>
        <w:snapToGrid w:val="0"/>
        <w:spacing w:line="240" w:lineRule="auto"/>
        <w:ind w:firstLineChars="200" w:firstLine="480"/>
        <w:rPr>
          <w:rFonts w:ascii="Times New Roman" w:eastAsia="等线" w:hAnsi="Times New Roman" w:cs="Times New Roman"/>
          <w:b/>
          <w:color w:val="D9D9D9" w:themeColor="background1" w:themeShade="D9"/>
          <w:sz w:val="24"/>
          <w14:textOutline w14:w="9525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  <w:r>
        <w:rPr>
          <w:rFonts w:ascii="Times New Roman" w:eastAsia="等线" w:hAnsi="Times New Roman" w:cs="Times New Roman"/>
          <w:b/>
          <w:color w:val="000000"/>
          <w:sz w:val="24"/>
        </w:rPr>
        <w:t xml:space="preserve">▼ </w:t>
      </w:r>
      <w:r>
        <w:rPr>
          <w:rFonts w:ascii="Times New Roman" w:hAnsi="Times New Roman" w:cs="Times New Roman"/>
        </w:rPr>
        <w:t xml:space="preserve">A gene calculated to be downregulated in </w:t>
      </w:r>
      <w:r>
        <w:rPr>
          <w:rFonts w:ascii="Times New Roman" w:hAnsi="Times New Roman" w:cs="Times New Roman" w:hint="eastAsia"/>
        </w:rPr>
        <w:t>high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risk group</w:t>
      </w:r>
      <w:r>
        <w:rPr>
          <w:rFonts w:ascii="Times New Roman" w:hAnsi="Times New Roman" w:cs="Times New Roman"/>
        </w:rPr>
        <w:t xml:space="preserve"> from GEO database</w:t>
      </w:r>
      <w:r>
        <w:rPr>
          <w:rFonts w:ascii="Times New Roman" w:hAnsi="Times New Roman" w:cs="Times New Roman" w:hint="eastAsia"/>
        </w:rPr>
        <w:t xml:space="preserve"> is consistent with that in TCGA database</w:t>
      </w:r>
      <w:r>
        <w:rPr>
          <w:rFonts w:ascii="Times New Roman" w:hAnsi="Times New Roman" w:cs="Times New Roman"/>
        </w:rPr>
        <w:t>;</w:t>
      </w:r>
      <w:r>
        <w:rPr>
          <w:rFonts w:ascii="Times New Roman" w:eastAsia="等线" w:hAnsi="Times New Roman" w:cs="Times New Roman"/>
          <w:b/>
          <w:color w:val="D9D9D9" w:themeColor="background1" w:themeShade="D9"/>
          <w:sz w:val="24"/>
          <w14:textOutline w14:w="9525" w14:cap="rnd" w14:cmpd="sng" w14:algn="ctr">
            <w14:solidFill>
              <w14:schemeClr w14:val="tx1"/>
            </w14:solidFill>
            <w14:prstDash w14:val="solid"/>
            <w14:bevel/>
          </w14:textOutline>
        </w:rPr>
        <w:t xml:space="preserve"> </w:t>
      </w:r>
    </w:p>
    <w:p w14:paraId="3692FB7E" w14:textId="6AF5FD47" w:rsidR="008258BA" w:rsidRDefault="008258BA" w:rsidP="008258BA">
      <w:pPr>
        <w:adjustRightInd w:val="0"/>
        <w:snapToGrid w:val="0"/>
        <w:spacing w:line="240" w:lineRule="auto"/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b/>
          <w:color w:val="D9D9D9" w:themeColor="background1" w:themeShade="D9"/>
          <w:sz w:val="24"/>
          <w14:textOutline w14:w="9525" w14:cap="rnd" w14:cmpd="sng" w14:algn="ctr">
            <w14:solidFill>
              <w14:schemeClr w14:val="tx1"/>
            </w14:solidFill>
            <w14:prstDash w14:val="solid"/>
            <w14:bevel/>
          </w14:textOutline>
        </w:rPr>
        <w:t>▲</w:t>
      </w:r>
      <w:r>
        <w:rPr>
          <w:rFonts w:ascii="Times New Roman" w:hAnsi="Times New Roman" w:cs="Times New Roman"/>
        </w:rPr>
        <w:t xml:space="preserve"> A gene calculated to be upregulated in the</w:t>
      </w:r>
      <w:r>
        <w:rPr>
          <w:rFonts w:ascii="Times New Roman" w:hAnsi="Times New Roman" w:cs="Times New Roman" w:hint="eastAsia"/>
        </w:rPr>
        <w:t xml:space="preserve"> high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risk group</w:t>
      </w:r>
      <w:r>
        <w:rPr>
          <w:rFonts w:ascii="Times New Roman" w:hAnsi="Times New Roman" w:cs="Times New Roman"/>
        </w:rPr>
        <w:t xml:space="preserve"> from GEO database which differs from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TCGA database; </w:t>
      </w:r>
    </w:p>
    <w:p w14:paraId="672952A6" w14:textId="7A026C66" w:rsidR="008258BA" w:rsidRDefault="008258BA" w:rsidP="008258BA">
      <w:pPr>
        <w:adjustRightInd w:val="0"/>
        <w:snapToGrid w:val="0"/>
        <w:spacing w:line="240" w:lineRule="auto"/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b/>
          <w:color w:val="D9D9D9" w:themeColor="background1" w:themeShade="D9"/>
          <w:sz w:val="24"/>
          <w14:textOutline w14:w="9525" w14:cap="rnd" w14:cmpd="sng" w14:algn="ctr">
            <w14:solidFill>
              <w14:srgbClr w14:val="000000"/>
            </w14:solidFill>
            <w14:prstDash w14:val="solid"/>
            <w14:bevel/>
          </w14:textOutline>
        </w:rPr>
        <w:t xml:space="preserve">▼ </w:t>
      </w:r>
      <w:r>
        <w:rPr>
          <w:rFonts w:ascii="Times New Roman" w:hAnsi="Times New Roman" w:cs="Times New Roman"/>
        </w:rPr>
        <w:t>A gene calculated to be downregulated in the</w:t>
      </w:r>
      <w:r>
        <w:rPr>
          <w:rFonts w:ascii="Times New Roman" w:hAnsi="Times New Roman" w:cs="Times New Roman" w:hint="eastAsia"/>
        </w:rPr>
        <w:t xml:space="preserve"> high risk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group</w:t>
      </w:r>
      <w:r>
        <w:rPr>
          <w:rFonts w:ascii="Times New Roman" w:hAnsi="Times New Roman" w:cs="Times New Roman"/>
        </w:rPr>
        <w:t xml:space="preserve"> from GEO database which differs from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TCGA database.</w:t>
      </w:r>
    </w:p>
    <w:p w14:paraId="37A4D094" w14:textId="33275AE6" w:rsidR="00CA000E" w:rsidRDefault="000724CA" w:rsidP="00DC5DD0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</w:t>
      </w:r>
      <w:r w:rsidR="00CA000E">
        <w:rPr>
          <w:rFonts w:ascii="Times New Roman" w:hAnsi="Times New Roman" w:cs="Times New Roman"/>
        </w:rPr>
        <w:t xml:space="preserve">TCGA database: </w:t>
      </w:r>
      <w:r w:rsidR="00CA000E" w:rsidRPr="00CA000E">
        <w:rPr>
          <w:rFonts w:ascii="Times New Roman" w:hAnsi="Times New Roman" w:cs="Times New Roman"/>
        </w:rPr>
        <w:t>the Cancer Genome Atlas database</w:t>
      </w:r>
      <w:r w:rsidR="00CA000E">
        <w:rPr>
          <w:rFonts w:ascii="Times New Roman" w:hAnsi="Times New Roman" w:cs="Times New Roman"/>
        </w:rPr>
        <w:t xml:space="preserve"> (</w:t>
      </w:r>
      <w:r w:rsidR="00CA000E" w:rsidRPr="00CA000E">
        <w:rPr>
          <w:rFonts w:ascii="Times New Roman" w:hAnsi="Times New Roman" w:cs="Times New Roman"/>
        </w:rPr>
        <w:t>https://portal.gdc.cancer.gov/</w:t>
      </w:r>
      <w:r w:rsidR="00CA000E">
        <w:rPr>
          <w:rFonts w:ascii="Times New Roman" w:hAnsi="Times New Roman" w:cs="Times New Roman"/>
        </w:rPr>
        <w:t>)</w:t>
      </w:r>
    </w:p>
    <w:p w14:paraId="1D523F94" w14:textId="1CA9C2D9" w:rsidR="00DC5DD0" w:rsidRDefault="000724CA" w:rsidP="00CA000E">
      <w:pPr>
        <w:adjustRightInd w:val="0"/>
        <w:snapToGrid w:val="0"/>
        <w:spacing w:line="240" w:lineRule="auto"/>
        <w:ind w:firstLineChars="250" w:firstLine="52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EO</w:t>
      </w:r>
      <w:r>
        <w:rPr>
          <w:rFonts w:ascii="Times New Roman" w:hAnsi="Times New Roman" w:cs="Times New Roman"/>
        </w:rPr>
        <w:t xml:space="preserve"> database: </w:t>
      </w:r>
      <w:r w:rsidRPr="000724CA">
        <w:rPr>
          <w:rFonts w:ascii="Times New Roman" w:hAnsi="Times New Roman" w:cs="Times New Roman"/>
        </w:rPr>
        <w:t>the Gene Expression Omnibus</w:t>
      </w:r>
      <w:r>
        <w:rPr>
          <w:rFonts w:ascii="Times New Roman" w:hAnsi="Times New Roman" w:cs="Times New Roman"/>
        </w:rPr>
        <w:t xml:space="preserve"> database</w:t>
      </w:r>
      <w:r w:rsidR="00706EFE">
        <w:rPr>
          <w:rFonts w:ascii="Times New Roman" w:hAnsi="Times New Roman" w:cs="Times New Roman"/>
        </w:rPr>
        <w:t xml:space="preserve"> </w:t>
      </w:r>
      <w:r w:rsidRPr="000724CA">
        <w:rPr>
          <w:rFonts w:ascii="Times New Roman" w:hAnsi="Times New Roman" w:cs="Times New Roman"/>
        </w:rPr>
        <w:t>(https://www.ncbi.nlm.nih.gov/geo/</w:t>
      </w:r>
      <w:r>
        <w:rPr>
          <w:rFonts w:ascii="Times New Roman" w:hAnsi="Times New Roman" w:cs="Times New Roman" w:hint="eastAsia"/>
        </w:rPr>
        <w:t>)</w:t>
      </w:r>
    </w:p>
    <w:p w14:paraId="3514BE36" w14:textId="7C13FE06" w:rsidR="000724CA" w:rsidRPr="000724CA" w:rsidRDefault="000724CA" w:rsidP="00DC5DD0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</w:t>
      </w:r>
      <w:r>
        <w:rPr>
          <w:rFonts w:ascii="Times New Roman" w:hAnsi="Times New Roman" w:cs="Times New Roman" w:hint="eastAsia"/>
        </w:rPr>
        <w:t>SD:</w:t>
      </w:r>
      <w:r>
        <w:rPr>
          <w:rFonts w:ascii="Times New Roman" w:hAnsi="Times New Roman" w:cs="Times New Roman"/>
        </w:rPr>
        <w:t xml:space="preserve"> Standard Deviation</w:t>
      </w:r>
    </w:p>
    <w:sectPr w:rsidR="000724CA" w:rsidRPr="000724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FB2D8" w14:textId="77777777" w:rsidR="00E66D80" w:rsidRDefault="00E66D80" w:rsidP="00E67DE3">
      <w:pPr>
        <w:spacing w:line="240" w:lineRule="auto"/>
      </w:pPr>
      <w:r>
        <w:separator/>
      </w:r>
    </w:p>
  </w:endnote>
  <w:endnote w:type="continuationSeparator" w:id="0">
    <w:p w14:paraId="73EC7171" w14:textId="77777777" w:rsidR="00E66D80" w:rsidRDefault="00E66D80" w:rsidP="00E67D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23733" w14:textId="77777777" w:rsidR="00E66D80" w:rsidRDefault="00E66D80" w:rsidP="00E67DE3">
      <w:pPr>
        <w:spacing w:line="240" w:lineRule="auto"/>
      </w:pPr>
      <w:r>
        <w:separator/>
      </w:r>
    </w:p>
  </w:footnote>
  <w:footnote w:type="continuationSeparator" w:id="0">
    <w:p w14:paraId="324F14B1" w14:textId="77777777" w:rsidR="00E66D80" w:rsidRDefault="00E66D80" w:rsidP="00E67DE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DD0"/>
    <w:rsid w:val="000724CA"/>
    <w:rsid w:val="002D1533"/>
    <w:rsid w:val="00304428"/>
    <w:rsid w:val="004B689F"/>
    <w:rsid w:val="00706EFE"/>
    <w:rsid w:val="007400A2"/>
    <w:rsid w:val="00824BBA"/>
    <w:rsid w:val="008258BA"/>
    <w:rsid w:val="00B2012C"/>
    <w:rsid w:val="00B471A3"/>
    <w:rsid w:val="00B53B9E"/>
    <w:rsid w:val="00C371FF"/>
    <w:rsid w:val="00CA000E"/>
    <w:rsid w:val="00DC5DD0"/>
    <w:rsid w:val="00E66D80"/>
    <w:rsid w:val="00E6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C3E903"/>
  <w15:chartTrackingRefBased/>
  <w15:docId w15:val="{F64A6220-9988-434D-8087-808A821F5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DD0"/>
    <w:pPr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7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7D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7DE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7DE3"/>
    <w:rPr>
      <w:sz w:val="18"/>
      <w:szCs w:val="18"/>
    </w:rPr>
  </w:style>
  <w:style w:type="character" w:styleId="a7">
    <w:name w:val="Hyperlink"/>
    <w:basedOn w:val="a0"/>
    <w:uiPriority w:val="99"/>
    <w:unhideWhenUsed/>
    <w:rsid w:val="000724CA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0724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n_huang@qq.com</dc:creator>
  <cp:keywords/>
  <dc:description/>
  <cp:lastModifiedBy>zn_huang@qq.com</cp:lastModifiedBy>
  <cp:revision>5</cp:revision>
  <dcterms:created xsi:type="dcterms:W3CDTF">2022-10-03T03:49:00Z</dcterms:created>
  <dcterms:modified xsi:type="dcterms:W3CDTF">2022-11-10T00:11:00Z</dcterms:modified>
</cp:coreProperties>
</file>